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0F162" w14:textId="77777777" w:rsidR="0046615E" w:rsidRPr="002A40A8" w:rsidRDefault="0046615E" w:rsidP="0046615E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</w:pPr>
      <w:r w:rsidRPr="005E4FCF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en-AU"/>
        </w:rPr>
        <w:t xml:space="preserve">Supplementary Figure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en-AU"/>
        </w:rPr>
        <w:t>1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. Alignment of 13 high-risk HPV reference sequences with MGP forward (A, MGPB and MGPC) and reverse (B, MGPH) primers. A) Brown and green nucleotides differ from MGPB and MGPC, respectively, and black-bolded nucleotides differ from both primers. Right column shows nucleotide positions in HPV full length genome sequences for primers. HPV16 (K02718), HPV18 (</w:t>
      </w:r>
      <w:r w:rsidRPr="00D513C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X05015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31 (</w:t>
      </w:r>
      <w:r w:rsidRPr="0052310D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J04353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33 (</w:t>
      </w:r>
      <w:r w:rsidRPr="00332598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M12732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35 (</w:t>
      </w:r>
      <w:r w:rsidRPr="000D677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X74477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39 (</w:t>
      </w:r>
      <w:r w:rsidRPr="004861A5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M62849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45 (</w:t>
      </w:r>
      <w:r w:rsidRPr="00B5715F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X74479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51 (M62877), HPV 52 (</w:t>
      </w:r>
      <w:r w:rsidRPr="00F16A61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X74481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56 (</w:t>
      </w:r>
      <w:r w:rsidRPr="0010010F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X74483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58 (</w:t>
      </w:r>
      <w:r w:rsidRPr="008C6867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D90400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59 (</w:t>
      </w:r>
      <w:r w:rsidRPr="004725E8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X77858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, HPV 68 (</w:t>
      </w:r>
      <w:r w:rsidRPr="006C350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DQ080079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AU"/>
        </w:rPr>
        <w:t>).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1AD91E89" w14:textId="77777777" w:rsidR="0046615E" w:rsidRDefault="0046615E" w:rsidP="0046615E">
      <w:pPr>
        <w:spacing w:after="0" w:line="480" w:lineRule="auto"/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Pr="001612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ure 2. </w:t>
      </w: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Alignment of HPV16 and HPV18 primers and probes with reference genomes. The nucleotide positions are depicted on the right-hand side. Bolded black nucleotides differ from both primers, while bolded color nucleotides differ from corresponding aligned primer.</w:t>
      </w:r>
    </w:p>
    <w:p w14:paraId="30E4C0CA" w14:textId="167530C2" w:rsidR="006F2101" w:rsidRDefault="0046615E" w:rsidP="0046615E">
      <w:pPr>
        <w:spacing w:after="0" w:line="480" w:lineRule="auto"/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en-AU"/>
        </w:rPr>
        <w:t xml:space="preserve">Supplementary </w:t>
      </w:r>
      <w:r w:rsidRPr="001612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ure 3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Pr="00541435">
        <w:rPr>
          <w:rFonts w:asciiTheme="majorBidi" w:hAnsiTheme="majorBidi" w:cstheme="majorBidi"/>
          <w:color w:val="000000" w:themeColor="text1"/>
          <w:sz w:val="24"/>
          <w:szCs w:val="24"/>
        </w:rPr>
        <w:t>Testing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yplex28 HPV18 negative samples on TD-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ddPCR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ssays using the FAM- and HEX-labelled probes. Some samples (e.g., Neg 9, Neg 12, Neg 17, Neg 21, and Neg 22) and negative produced different levels of positivity using FAM-labelled probes samples (A). Testing the above samples using the HEX-labelled probe, only N12 was positive using TD-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ddPCR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>. HeLa cells extract was used as positive control.</w:t>
      </w:r>
    </w:p>
    <w:sectPr w:rsidR="006F2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5E"/>
    <w:rsid w:val="0046615E"/>
    <w:rsid w:val="006F2101"/>
    <w:rsid w:val="00ED0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77529"/>
  <w15:chartTrackingRefBased/>
  <w15:docId w15:val="{C1216336-B1F4-4A43-8D5B-3AEDBC5B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15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Haqshenas</dc:creator>
  <cp:keywords/>
  <dc:description/>
  <cp:lastModifiedBy>Reza Haqshenas</cp:lastModifiedBy>
  <cp:revision>1</cp:revision>
  <dcterms:created xsi:type="dcterms:W3CDTF">2023-09-15T00:24:00Z</dcterms:created>
  <dcterms:modified xsi:type="dcterms:W3CDTF">2023-09-15T00:32:00Z</dcterms:modified>
</cp:coreProperties>
</file>